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B42" w:rsidRPr="00426D91" w:rsidRDefault="00EF4B42" w:rsidP="00EF4B42">
      <w:pPr>
        <w:widowControl/>
        <w:jc w:val="left"/>
      </w:pPr>
      <w:r w:rsidRPr="00426D91">
        <w:rPr>
          <w:b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8C17F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9B2B67">
        <w:rPr>
          <w:rFonts w:ascii="Times New Roman" w:hAnsi="Times New Roman"/>
          <w:b/>
          <w:sz w:val="24"/>
          <w:szCs w:val="24"/>
        </w:rPr>
        <w:t>1</w:t>
      </w:r>
      <w:r w:rsidRPr="00AF5858">
        <w:rPr>
          <w:rFonts w:ascii="Times New Roman" w:hAnsi="Times New Roman"/>
          <w:sz w:val="24"/>
          <w:szCs w:val="24"/>
        </w:rPr>
        <w:t>. Specific primer sequences for RT-PCR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4820"/>
        <w:gridCol w:w="1843"/>
      </w:tblGrid>
      <w:tr w:rsidR="00EF4B42" w:rsidRPr="00AF5858" w:rsidTr="00913159">
        <w:trPr>
          <w:trHeight w:val="323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4820" w:type="dxa"/>
          </w:tcPr>
          <w:p w:rsidR="00EF4B42" w:rsidRPr="00AF5858" w:rsidRDefault="00EF4B42" w:rsidP="009131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  RT-PCR primer </w:t>
            </w:r>
            <w:proofErr w:type="spellStart"/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 w:rsidRPr="00AF58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 (5’ to 3’)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ct4</w:t>
            </w: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F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GAGTGAAAGCAACTCA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TGGTGGTCTGGCTGAAC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x2</w:t>
            </w: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F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CAACTCGGAGATCAGCAA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CGGGAAGCGTGTACTTA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aonog</w:t>
            </w:r>
            <w:proofErr w:type="spellEnd"/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F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CCAACTCAACTTCTGAGC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6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GAGAGTAGCCACCATATC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Myc</w:t>
            </w:r>
            <w:proofErr w:type="spellEnd"/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F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CAGTGAGGATATCTGGA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6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GCAGATGAAGCTCTGGT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TA4</w:t>
            </w: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F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GATATGTTTGATGACTTCT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5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TTTTCTGGTTTGAATCCC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TnT</w:t>
            </w:r>
            <w:proofErr w:type="spellEnd"/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F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GAAGAGTGGGAAGAGACA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CACAGCTCCTTGGCCTTCT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f2c</w:t>
            </w: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F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ATGTCTCCTGGTGTAACA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0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TATCCTCCCATTCCTTG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NewRomanPSMT" w:hAnsi="TimesNewRomanPSMT" w:cs="TimesNewRomanPSMT" w:hint="eastAsia"/>
                <w:kern w:val="0"/>
                <w:sz w:val="22"/>
              </w:rPr>
              <w:t xml:space="preserve">   </w:t>
            </w:r>
            <w:r w:rsidRPr="00AF58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CCTTCCGTGTTCCTACC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 xml:space="preserve">R 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TAGGCCATGAGGTCCACCAC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7</w:t>
            </w: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1704EF">
              <w:rPr>
                <w:rFonts w:ascii="Times New Roman" w:hAnsi="Times New Roman" w:cs="Times New Roman"/>
                <w:sz w:val="24"/>
                <w:szCs w:val="24"/>
              </w:rPr>
              <w:t>ATGTCAAACGTGAGAGTGTCTAACG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1</w:t>
            </w:r>
          </w:p>
        </w:tc>
      </w:tr>
      <w:tr w:rsidR="00EF4B42" w:rsidRPr="00AF5858" w:rsidTr="00913159">
        <w:trPr>
          <w:trHeight w:val="257"/>
        </w:trPr>
        <w:tc>
          <w:tcPr>
            <w:tcW w:w="1809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EF4B42" w:rsidRPr="00AF5858" w:rsidRDefault="00EF4B42" w:rsidP="00913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8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 w:rsidRPr="002402F6">
              <w:rPr>
                <w:rFonts w:ascii="Times New Roman" w:hAnsi="Times New Roman" w:cs="Times New Roman"/>
                <w:sz w:val="24"/>
                <w:szCs w:val="24"/>
              </w:rPr>
              <w:t>CGTCTGGCGTCGAAGGCCGG</w:t>
            </w:r>
          </w:p>
        </w:tc>
        <w:tc>
          <w:tcPr>
            <w:tcW w:w="1843" w:type="dxa"/>
          </w:tcPr>
          <w:p w:rsidR="00EF4B42" w:rsidRPr="00AF5858" w:rsidRDefault="00EF4B42" w:rsidP="00913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4B42" w:rsidRPr="00AF5858" w:rsidRDefault="00EF4B42" w:rsidP="00EF4B42">
      <w:pPr>
        <w:rPr>
          <w:rFonts w:ascii="Times New Roman" w:hAnsi="Times New Roman" w:cs="Times New Roman"/>
          <w:sz w:val="24"/>
          <w:szCs w:val="24"/>
        </w:rPr>
      </w:pPr>
      <w:r w:rsidRPr="00AF5858">
        <w:rPr>
          <w:rFonts w:ascii="Times New Roman" w:hAnsi="Times New Roman" w:cs="Times New Roman"/>
          <w:sz w:val="24"/>
          <w:szCs w:val="24"/>
        </w:rPr>
        <w:t>F and R denote foreword and reverse primers, respectively.</w:t>
      </w:r>
    </w:p>
    <w:p w:rsidR="009466C6" w:rsidRDefault="009466C6">
      <w:bookmarkStart w:id="0" w:name="_GoBack"/>
      <w:bookmarkEnd w:id="0"/>
    </w:p>
    <w:sectPr w:rsidR="00946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B42"/>
    <w:rsid w:val="009466C6"/>
    <w:rsid w:val="00EF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AF8528-063A-49AB-9DC4-257C239B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B4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浦徹</dc:creator>
  <cp:keywords/>
  <dc:description/>
  <cp:lastModifiedBy>松浦徹</cp:lastModifiedBy>
  <cp:revision>1</cp:revision>
  <dcterms:created xsi:type="dcterms:W3CDTF">2015-06-06T04:42:00Z</dcterms:created>
  <dcterms:modified xsi:type="dcterms:W3CDTF">2015-06-06T04:42:00Z</dcterms:modified>
</cp:coreProperties>
</file>